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3"/>
        </w:rPr>
      </w:pPr>
      <w:r>
        <w:rPr>
          <w:rFonts w:cs="Calibri" w:ascii="Calibri" w:hAnsi="Calibri"/>
          <w:b/>
          <w:bCs/>
          <w:sz w:val="23"/>
          <w:szCs w:val="20"/>
        </w:rPr>
        <w:t>Table S1. Selected genes</w:t>
      </w:r>
    </w:p>
    <w:tbl>
      <w:tblPr>
        <w:tblW w:w="88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803"/>
        <w:gridCol w:w="5918"/>
      </w:tblGrid>
      <w:tr>
        <w:trPr>
          <w:trHeight w:val="547" w:hRule="atLeast"/>
        </w:trPr>
        <w:tc>
          <w:tcPr>
            <w:tcW w:w="88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Database selected genes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i/>
                <w:i/>
                <w:iCs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iCs/>
                <w:sz w:val="20"/>
                <w:szCs w:val="20"/>
              </w:rPr>
              <w:t>Gene nam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i/>
                <w:i/>
                <w:iCs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iCs/>
                <w:sz w:val="20"/>
                <w:szCs w:val="20"/>
              </w:rPr>
              <w:t>Ensembl ID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iCs/>
                <w:sz w:val="20"/>
                <w:szCs w:val="20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CSS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31069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cetyl-coenzyme A synthesase, cytoplasmic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CTG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84009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ctin, cytoplasmic 2 (Gamam Actin)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UTS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58321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utism susceptibility gene 2 protein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BTN3A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026950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Butyrophilin subfamly 3 member A1 precursor (CD277 antigen)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1orf7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43340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UPF0417 protein C1orf76 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9orf4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07020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Uncharacterized protein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21orf10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83412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Uncharacterised protein. (fragment)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DKN2A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47889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yclin-dependent kinase inhibitor 2A, isoform 4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CR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26353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-C chemokine receptor type 7 precursor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D4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026508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D44 antigen precursor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DH1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40937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adherin-11 precursor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HEK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83765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Serine/Theronine-protein kinase Chk2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LPP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25656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utative ATP-dependent Clp protease proteolytic subunit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ST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01439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Cystatin-C precursor (Cystatin-3) 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DDX26B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65359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rotein DDX26B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PHB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82580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phrin type-B receptor 3 precursor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FADD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68040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Protein FADD (FAS-associated death domain protein) 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GALNT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39629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olypeptide N-acetylgalactosaminyltransferase 6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GLUL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35821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Glutamine synthetase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GM2A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96743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Ganglioside GM2 activator precursor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JUB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29474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juba isoform 1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KPNA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82481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Importin subunit alpha-2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KIT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57404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ast/stem cell growth factor receptor precursor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LGALS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00097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Galectin-1 (Lectin galactoside-binding soluble 1) 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LSR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05699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Lipolysis-stimulated lipoprotein receptor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DK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10492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DK  Midkine precursor (MK)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PO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005381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yeloperoxidase precursor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UC5B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17983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Mucin-5B precursor 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YEOV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72927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yeloma overexpressed gene protein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YOM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036448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Myomesin-2 (M-protein)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NAGA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98951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lpha-N-acetylgalactosaminidase precursor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NAT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71428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Arylamine N-acetyltransferase 1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NPDC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07281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Neural proliferation differentiation and control protein 1 precursor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DPN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62493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odoplanin precursor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IP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59763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rolactin-inducible protein precursor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RAB3D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05514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Ras-related protein Rab-3D.    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STK3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04375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Serine/threonine-protein kinase 3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TFF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60182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Trefoil factor 1 precursor (pS2 protein)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THAP7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84436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THAP domain-containing protein 7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WNT9A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143816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rotein Wnt-9a precursor (Wnt-14).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ZMYND1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 xml:space="preserve">ENSG00000015171 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Zinc finger MYND domain-containing protein 11</w:t>
            </w:r>
          </w:p>
        </w:tc>
      </w:tr>
      <w:tr>
        <w:trPr>
          <w:trHeight w:val="538" w:hRule="atLeast"/>
        </w:trPr>
        <w:tc>
          <w:tcPr>
            <w:tcW w:w="880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Literature selected genes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i/>
                <w:i/>
                <w:iCs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iCs/>
                <w:sz w:val="20"/>
                <w:szCs w:val="20"/>
              </w:rPr>
              <w:t>Gene name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i/>
                <w:i/>
                <w:iCs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iCs/>
                <w:sz w:val="20"/>
                <w:szCs w:val="20"/>
              </w:rPr>
              <w:t>Ensembl ID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i/>
                <w:iCs/>
                <w:sz w:val="20"/>
                <w:szCs w:val="20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RABP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43320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ellular retinoic acid-binding protein 2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CND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10092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G1/S-specific cyclin-D1 (PRAD1 oncogene) (BCL-1 oncogene)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SATB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82568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DNA-binding protein SATB1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SATB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19042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DNA-binding protein SATB2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BRCA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012048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Breast cancer type 1 susceptibility protein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BRCA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39618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Breast cancer type 2 susceptibility protein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65/RELA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73039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Transcription factor p65 (Nuclear factor NF-kappa-B p65 subunit)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TEN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71862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hosphatidylinositol-3,4,5-trisphosphate 3-phosphatase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STK11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18046</w:t>
            </w:r>
          </w:p>
        </w:tc>
        <w:tc>
          <w:tcPr>
            <w:tcW w:w="59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Serine/threonine-protein kinase 11</w:t>
            </w:r>
          </w:p>
        </w:tc>
      </w:tr>
      <w:tr>
        <w:trPr>
          <w:trHeight w:val="280" w:hRule="atLeast"/>
        </w:trPr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P53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yriad Pro" w:hAnsi="Myriad Pro" w:cs="Myriad Pro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ENSG00000141510</w:t>
            </w:r>
          </w:p>
        </w:tc>
        <w:tc>
          <w:tcPr>
            <w:tcW w:w="59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Myriad Pro" w:ascii="Myriad Pro" w:hAnsi="Myriad Pro"/>
                <w:sz w:val="20"/>
                <w:szCs w:val="20"/>
              </w:rPr>
              <w:t>Cellular tumor antigen p53 (Tumor suppressor p5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Myriad Pro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Times New Roman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ＭＳ 明朝" w:cs="Times New Roman"/>
      <w:lang w:eastAsia="ja-JP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Myriad Pro" w:hAnsi="Myriad Pro" w:cs="Myriad Pro"/>
      <w:b/>
      <w:bCs/>
      <w:sz w:val="20"/>
      <w:szCs w:val="20"/>
    </w:rPr>
  </w:style>
  <w:style w:type="paragraph" w:styleId="Xl25">
    <w:name w:val="xl25"/>
    <w:basedOn w:val="Normal"/>
    <w:qFormat/>
    <w:pPr/>
    <w:rPr>
      <w:rFonts w:ascii="Myriad Pro" w:hAnsi="Myriad Pro" w:cs="Myriad Pro"/>
      <w:sz w:val="20"/>
      <w:szCs w:val="20"/>
    </w:rPr>
  </w:style>
  <w:style w:type="paragraph" w:styleId="Xl26">
    <w:name w:val="xl26"/>
    <w:basedOn w:val="Normal"/>
    <w:qFormat/>
    <w:pPr/>
    <w:rPr>
      <w:rFonts w:ascii="Myriad Pro" w:hAnsi="Myriad Pro" w:cs="Myriad Pro"/>
      <w:i/>
      <w:i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4:55:00Z</dcterms:created>
  <dc:creator>Patrik Ståhl</dc:creator>
  <dc:description/>
  <cp:keywords/>
  <dc:language>en-US</dc:language>
  <cp:lastModifiedBy>Patrik Ståhl</cp:lastModifiedBy>
  <dcterms:modified xsi:type="dcterms:W3CDTF">2011-05-17T14:55:00Z</dcterms:modified>
  <cp:revision>2</cp:revision>
  <dc:subject/>
  <dc:title/>
</cp:coreProperties>
</file>